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4196D" w14:textId="4CF04423" w:rsidR="0059595D" w:rsidRDefault="0059595D">
      <w:r w:rsidRPr="00D3400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he value used to build the chart: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78"/>
        <w:gridCol w:w="1211"/>
        <w:gridCol w:w="520"/>
        <w:gridCol w:w="236"/>
        <w:gridCol w:w="757"/>
        <w:gridCol w:w="1068"/>
        <w:gridCol w:w="66"/>
        <w:gridCol w:w="141"/>
        <w:gridCol w:w="785"/>
        <w:gridCol w:w="66"/>
        <w:gridCol w:w="1559"/>
      </w:tblGrid>
      <w:tr w:rsidR="0059595D" w:rsidRPr="0059595D" w14:paraId="7940C43F" w14:textId="77777777" w:rsidTr="0059595D">
        <w:trPr>
          <w:gridBefore w:val="1"/>
          <w:gridAfter w:val="2"/>
          <w:wBefore w:w="78" w:type="dxa"/>
          <w:wAfter w:w="1625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4D40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4640A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BC83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AC0B7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</w:tr>
      <w:tr w:rsidR="0059595D" w:rsidRPr="0059595D" w14:paraId="04F8F2CC" w14:textId="77777777" w:rsidTr="0059595D">
        <w:trPr>
          <w:gridBefore w:val="1"/>
          <w:wBefore w:w="78" w:type="dxa"/>
          <w:trHeight w:val="250"/>
        </w:trPr>
        <w:tc>
          <w:tcPr>
            <w:tcW w:w="64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93E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OMO</w:t>
            </w:r>
          </w:p>
        </w:tc>
      </w:tr>
      <w:tr w:rsidR="0059595D" w:rsidRPr="0059595D" w14:paraId="07E279F0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72DB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rvidi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1826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4506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C847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6</w:t>
            </w:r>
          </w:p>
        </w:tc>
      </w:tr>
      <w:tr w:rsidR="0059595D" w:rsidRPr="0059595D" w14:paraId="3EDCA908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CA23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Varchet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7CA0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E7BA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7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9D0D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89</w:t>
            </w:r>
          </w:p>
        </w:tc>
      </w:tr>
      <w:tr w:rsidR="0059595D" w:rsidRPr="0059595D" w14:paraId="58F462D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D803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Chi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C451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33B3B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5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83237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938</w:t>
            </w:r>
          </w:p>
        </w:tc>
      </w:tr>
      <w:tr w:rsidR="0059595D" w:rsidRPr="0059595D" w14:paraId="7BA26EB0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0F7C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osti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E31B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5D13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28B48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57</w:t>
            </w:r>
          </w:p>
        </w:tc>
      </w:tr>
      <w:tr w:rsidR="0059595D" w:rsidRPr="0059595D" w14:paraId="42C1728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D597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a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CEF2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CED63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FC3D1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1</w:t>
            </w:r>
          </w:p>
        </w:tc>
      </w:tr>
      <w:tr w:rsidR="0059595D" w:rsidRPr="0059595D" w14:paraId="0826CEF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37B9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he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8FB7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93D32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177D1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99</w:t>
            </w:r>
          </w:p>
        </w:tc>
      </w:tr>
      <w:tr w:rsidR="0059595D" w:rsidRPr="0059595D" w14:paraId="79A8541B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EE45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abr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B058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F9B5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36C17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72</w:t>
            </w:r>
          </w:p>
        </w:tc>
      </w:tr>
      <w:tr w:rsidR="0059595D" w:rsidRPr="0059595D" w14:paraId="767DFCA8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F8F4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Bleome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7D62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7E933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0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E1AB8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31</w:t>
            </w:r>
          </w:p>
        </w:tc>
      </w:tr>
      <w:tr w:rsidR="0059595D" w:rsidRPr="0059595D" w14:paraId="33E4F2A1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2C19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Y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9862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CB79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C473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04</w:t>
            </w:r>
          </w:p>
        </w:tc>
      </w:tr>
      <w:tr w:rsidR="0059595D" w:rsidRPr="0059595D" w14:paraId="27D94EAE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CE8A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Obers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F4B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5D47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6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57CF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468</w:t>
            </w:r>
          </w:p>
        </w:tc>
      </w:tr>
      <w:tr w:rsidR="0059595D" w:rsidRPr="0059595D" w14:paraId="0974DCC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C2F6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FD4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86BB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99DB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715</w:t>
            </w:r>
          </w:p>
        </w:tc>
      </w:tr>
      <w:tr w:rsidR="0059595D" w:rsidRPr="0059595D" w14:paraId="36330B5B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346DA4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0314FD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ED0570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A7674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3E6957F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476AB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D6B5D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0AE98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EAC98A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1B6CDE14" w14:textId="77777777" w:rsidTr="0059595D">
        <w:trPr>
          <w:gridBefore w:val="1"/>
          <w:wBefore w:w="78" w:type="dxa"/>
          <w:trHeight w:val="250"/>
        </w:trPr>
        <w:tc>
          <w:tcPr>
            <w:tcW w:w="64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0B78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lf-esteem</w:t>
            </w:r>
          </w:p>
        </w:tc>
      </w:tr>
      <w:tr w:rsidR="0059595D" w:rsidRPr="0059595D" w14:paraId="4925F03F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75A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rvidi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ED0C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29D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E559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6</w:t>
            </w:r>
          </w:p>
        </w:tc>
      </w:tr>
      <w:tr w:rsidR="0059595D" w:rsidRPr="0059595D" w14:paraId="395EC8F5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E86C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kbar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5CE6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CD35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3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361E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375</w:t>
            </w:r>
          </w:p>
        </w:tc>
      </w:tr>
      <w:tr w:rsidR="0059595D" w:rsidRPr="0059595D" w14:paraId="60784A0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3F2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Ciacchin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2FD4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B654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3968D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8</w:t>
            </w:r>
          </w:p>
        </w:tc>
      </w:tr>
      <w:tr w:rsidR="0059595D" w:rsidRPr="0059595D" w14:paraId="5DE3E660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D291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hm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F225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343CA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8424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3</w:t>
            </w:r>
          </w:p>
        </w:tc>
      </w:tr>
      <w:tr w:rsidR="0059595D" w:rsidRPr="0059595D" w14:paraId="454EF5B3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9D46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Wa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56F7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22D7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6935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88</w:t>
            </w:r>
          </w:p>
        </w:tc>
      </w:tr>
      <w:tr w:rsidR="0059595D" w:rsidRPr="0059595D" w14:paraId="73D9CD92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4BB5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4580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B26A8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C80E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59595D" w:rsidRPr="0059595D" w14:paraId="225BF78F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047F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lastRenderedPageBreak/>
              <w:t>Aca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56DD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3201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3673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21</w:t>
            </w:r>
          </w:p>
        </w:tc>
      </w:tr>
      <w:tr w:rsidR="0059595D" w:rsidRPr="0059595D" w14:paraId="3B3D79A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4FA7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Pil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9BF6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0F59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CB530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78</w:t>
            </w:r>
          </w:p>
        </w:tc>
      </w:tr>
      <w:tr w:rsidR="0059595D" w:rsidRPr="0059595D" w14:paraId="2E88F88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0DF6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rcaburun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71CD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9C38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AE51E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04</w:t>
            </w:r>
          </w:p>
        </w:tc>
      </w:tr>
      <w:tr w:rsidR="0059595D" w:rsidRPr="0059595D" w14:paraId="616733E8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3960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rcaburun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E965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9F8E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3F387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60</w:t>
            </w:r>
          </w:p>
        </w:tc>
      </w:tr>
      <w:tr w:rsidR="0059595D" w:rsidRPr="0059595D" w14:paraId="52110E0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F27F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Hawi     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230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54D0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-</w:t>
            </w: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A14E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4</w:t>
            </w:r>
          </w:p>
        </w:tc>
      </w:tr>
      <w:tr w:rsidR="0059595D" w:rsidRPr="0059595D" w14:paraId="757C80A3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354052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565E2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166751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2A7412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7602F916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left w:val="nil"/>
              <w:right w:val="nil"/>
            </w:tcBorders>
          </w:tcPr>
          <w:p w14:paraId="445FED5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2F2113D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left w:val="nil"/>
              <w:right w:val="nil"/>
            </w:tcBorders>
          </w:tcPr>
          <w:p w14:paraId="23024AB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29F9FA4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1B396302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left w:val="nil"/>
              <w:right w:val="nil"/>
            </w:tcBorders>
          </w:tcPr>
          <w:p w14:paraId="6B1AC0E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7C66ED6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left w:val="nil"/>
              <w:right w:val="nil"/>
            </w:tcBorders>
          </w:tcPr>
          <w:p w14:paraId="13AF5F8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49F01A9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7B62EFFC" w14:textId="77777777" w:rsidTr="0059595D">
        <w:trPr>
          <w:gridBefore w:val="1"/>
          <w:wBefore w:w="78" w:type="dxa"/>
          <w:trHeight w:val="250"/>
        </w:trPr>
        <w:tc>
          <w:tcPr>
            <w:tcW w:w="6409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03980E2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loneliness</w:t>
            </w:r>
          </w:p>
        </w:tc>
      </w:tr>
      <w:tr w:rsidR="0059595D" w:rsidRPr="0059595D" w14:paraId="7EA26BC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9B3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eki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98DB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F5AF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0636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3</w:t>
            </w:r>
          </w:p>
        </w:tc>
      </w:tr>
      <w:tr w:rsidR="0059595D" w:rsidRPr="0059595D" w14:paraId="7FC1A1D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E160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kbar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0B95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82A5B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1CC51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375</w:t>
            </w:r>
          </w:p>
        </w:tc>
      </w:tr>
      <w:tr w:rsidR="0059595D" w:rsidRPr="0059595D" w14:paraId="167C16CD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AFF4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Lou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F89E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93CB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0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B8A0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87</w:t>
            </w:r>
          </w:p>
        </w:tc>
      </w:tr>
      <w:tr w:rsidR="0059595D" w:rsidRPr="0059595D" w14:paraId="45ABE913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3768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Go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74B3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BDA14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1C76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67</w:t>
            </w:r>
          </w:p>
        </w:tc>
      </w:tr>
      <w:tr w:rsidR="0059595D" w:rsidRPr="0059595D" w14:paraId="7766F216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9674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Uyaroğlu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AEAE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3568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9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A1C2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55</w:t>
            </w:r>
          </w:p>
        </w:tc>
      </w:tr>
      <w:tr w:rsidR="0059595D" w:rsidRPr="0059595D" w14:paraId="2BA3A030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221B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5314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30D7B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0A70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59595D" w:rsidRPr="0059595D" w14:paraId="743B38E5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52E9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lınçel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88EC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A25C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9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954E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142</w:t>
            </w:r>
          </w:p>
        </w:tc>
      </w:tr>
      <w:tr w:rsidR="0059595D" w:rsidRPr="0059595D" w14:paraId="754363A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2A99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ila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1F92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1B9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236F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78</w:t>
            </w:r>
          </w:p>
        </w:tc>
      </w:tr>
      <w:tr w:rsidR="0059595D" w:rsidRPr="0059595D" w14:paraId="56AF844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5536AF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3B697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E49A4A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A3DFA1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4813CF7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left w:val="nil"/>
              <w:bottom w:val="nil"/>
              <w:right w:val="nil"/>
            </w:tcBorders>
          </w:tcPr>
          <w:p w14:paraId="2672FF7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24BF90B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</w:tcPr>
          <w:p w14:paraId="641F621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2303139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3D3D00BB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DDE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EA57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2D2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62A9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2664933A" w14:textId="77777777" w:rsidTr="0059595D">
        <w:trPr>
          <w:gridBefore w:val="1"/>
          <w:wBefore w:w="78" w:type="dxa"/>
          <w:trHeight w:val="250"/>
        </w:trPr>
        <w:tc>
          <w:tcPr>
            <w:tcW w:w="64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1D4F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nxiety</w:t>
            </w:r>
          </w:p>
        </w:tc>
      </w:tr>
      <w:tr w:rsidR="0059595D" w:rsidRPr="0059595D" w14:paraId="2FD4AC7E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DD1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Xiao   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E2D4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B843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BE4C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2</w:t>
            </w:r>
          </w:p>
        </w:tc>
      </w:tr>
      <w:tr w:rsidR="0059595D" w:rsidRPr="0059595D" w14:paraId="58C64518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A1D7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lastRenderedPageBreak/>
              <w:t xml:space="preserve">Al-Mamun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920D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DC44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0A2E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01</w:t>
            </w:r>
          </w:p>
        </w:tc>
      </w:tr>
      <w:tr w:rsidR="0059595D" w:rsidRPr="0059595D" w14:paraId="395CD24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5870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Błachnio</w:t>
            </w:r>
            <w:proofErr w:type="spellEnd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910A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1721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3EEC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396</w:t>
            </w:r>
          </w:p>
        </w:tc>
      </w:tr>
      <w:tr w:rsidR="0059595D" w:rsidRPr="0059595D" w14:paraId="58F4F7AC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C33F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lınçel</w:t>
            </w:r>
            <w:proofErr w:type="spellEnd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2E88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F02F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A1B6F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142</w:t>
            </w:r>
          </w:p>
        </w:tc>
      </w:tr>
      <w:tr w:rsidR="0059595D" w:rsidRPr="0059595D" w14:paraId="7B5E7C1B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E687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Sha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95A3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55EAE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1AFB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036</w:t>
            </w:r>
          </w:p>
        </w:tc>
      </w:tr>
      <w:tr w:rsidR="0059595D" w:rsidRPr="0059595D" w14:paraId="6771489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C115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2286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58DC7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CDD4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59595D" w:rsidRPr="0059595D" w14:paraId="120EA23E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B200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Blasco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95FF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B3B7C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E7C2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1</w:t>
            </w:r>
          </w:p>
        </w:tc>
      </w:tr>
      <w:tr w:rsidR="0059595D" w:rsidRPr="0059595D" w14:paraId="43BA69E0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2DA7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Pontes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4256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8BCB4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1CA4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9</w:t>
            </w:r>
          </w:p>
        </w:tc>
      </w:tr>
      <w:tr w:rsidR="0059595D" w:rsidRPr="0059595D" w14:paraId="7BC73F5D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C8CE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oc</w:t>
            </w:r>
            <w:proofErr w:type="spellEnd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 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6E55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92FD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E3BC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47</w:t>
            </w:r>
          </w:p>
        </w:tc>
      </w:tr>
      <w:tr w:rsidR="0059595D" w:rsidRPr="0059595D" w14:paraId="11977DD6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6D47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2831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B243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8B07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1AFE454D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26B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178F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9D1EE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74E2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59595D" w:rsidRPr="0059595D" w14:paraId="73AEAB01" w14:textId="77777777" w:rsidTr="0059595D">
        <w:trPr>
          <w:gridBefore w:val="1"/>
          <w:wBefore w:w="78" w:type="dxa"/>
          <w:trHeight w:val="250"/>
        </w:trPr>
        <w:tc>
          <w:tcPr>
            <w:tcW w:w="64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55C9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epression</w:t>
            </w:r>
          </w:p>
        </w:tc>
      </w:tr>
      <w:tr w:rsidR="0059595D" w:rsidRPr="0059595D" w14:paraId="26EE9F13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398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Al-Mamun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1D25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E601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8429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01</w:t>
            </w:r>
          </w:p>
        </w:tc>
      </w:tr>
      <w:tr w:rsidR="0059595D" w:rsidRPr="0059595D" w14:paraId="7ADE978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9730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Go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F505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A60F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C7B10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67</w:t>
            </w:r>
          </w:p>
        </w:tc>
      </w:tr>
      <w:tr w:rsidR="0059595D" w:rsidRPr="0059595D" w14:paraId="1E0F81BE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8154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Xiao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4E26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6DE68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0A3F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2</w:t>
            </w:r>
          </w:p>
        </w:tc>
      </w:tr>
      <w:tr w:rsidR="0059595D" w:rsidRPr="0059595D" w14:paraId="5FAC02DA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11A4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Sha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A283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3529E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94988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036</w:t>
            </w:r>
          </w:p>
        </w:tc>
      </w:tr>
      <w:tr w:rsidR="0059595D" w:rsidRPr="0059595D" w14:paraId="29E2D1B1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64B8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D23C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138FE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419E9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59595D" w:rsidRPr="0059595D" w14:paraId="0F19986D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3492A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Worsley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AD69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B7C603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34226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9</w:t>
            </w:r>
          </w:p>
        </w:tc>
      </w:tr>
      <w:tr w:rsidR="0059595D" w:rsidRPr="0059595D" w14:paraId="09966E39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9459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ırcaburun1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EBFD0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417D3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6E2536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04</w:t>
            </w:r>
          </w:p>
        </w:tc>
      </w:tr>
      <w:tr w:rsidR="0059595D" w:rsidRPr="0059595D" w14:paraId="11ACE36B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F3FD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ırcaburun2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22C9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4BFDF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197E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60</w:t>
            </w:r>
          </w:p>
        </w:tc>
      </w:tr>
      <w:tr w:rsidR="0059595D" w:rsidRPr="0059595D" w14:paraId="43DBABA3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2E5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ont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717A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23DC14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EC6C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9</w:t>
            </w:r>
          </w:p>
        </w:tc>
      </w:tr>
      <w:tr w:rsidR="0059595D" w:rsidRPr="0059595D" w14:paraId="6769BB47" w14:textId="77777777" w:rsidTr="0059595D">
        <w:trPr>
          <w:gridBefore w:val="1"/>
          <w:wBefore w:w="78" w:type="dxa"/>
          <w:trHeight w:val="250"/>
        </w:trPr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57AB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oc</w:t>
            </w:r>
            <w:proofErr w:type="spellEnd"/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41198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398D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C02F1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59595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47</w:t>
            </w:r>
          </w:p>
        </w:tc>
      </w:tr>
      <w:tr w:rsidR="0059595D" w:rsidRPr="0059595D" w14:paraId="032D1E3D" w14:textId="77777777" w:rsidTr="0059595D">
        <w:trPr>
          <w:gridBefore w:val="1"/>
          <w:gridAfter w:val="2"/>
          <w:wBefore w:w="78" w:type="dxa"/>
          <w:wAfter w:w="1625" w:type="dxa"/>
          <w:trHeight w:val="250"/>
        </w:trPr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289ED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241F5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92D52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6A0C" w14:textId="77777777" w:rsidR="0059595D" w:rsidRPr="0059595D" w:rsidRDefault="0059595D" w:rsidP="007904F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</w:tr>
      <w:tr w:rsidR="0059595D" w:rsidRPr="00D3400A" w14:paraId="2334FBC7" w14:textId="77777777" w:rsidTr="0059595D">
        <w:tblPrEx>
          <w:tblLook w:val="04A0" w:firstRow="1" w:lastRow="0" w:firstColumn="1" w:lastColumn="0" w:noHBand="0" w:noVBand="1"/>
        </w:tblPrEx>
        <w:trPr>
          <w:trHeight w:val="2300"/>
        </w:trPr>
        <w:tc>
          <w:tcPr>
            <w:tcW w:w="648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E32F0" w14:textId="77777777" w:rsidR="0059595D" w:rsidRPr="00D3400A" w:rsidRDefault="0059595D" w:rsidP="00790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40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oints extracted from the image for analysis/ Values behind reported means, standard deviations, and other measures:</w:t>
            </w:r>
          </w:p>
        </w:tc>
      </w:tr>
      <w:tr w:rsidR="0059595D" w:rsidRPr="00D3400A" w14:paraId="583A85F4" w14:textId="77777777" w:rsidTr="0059595D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BCC4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D7A19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mary 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21B8D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7BD79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CAF37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9595D" w:rsidRPr="00D3400A" w14:paraId="7F910AE8" w14:textId="77777777" w:rsidTr="005959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CB97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338E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7DF1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5, 0.36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5898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BB73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9595D" w:rsidRPr="00D3400A" w14:paraId="3635A755" w14:textId="77777777" w:rsidTr="005959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6834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91E5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D388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7, 0.34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0456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4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41DD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9595D" w:rsidRPr="00D3400A" w14:paraId="5F5783CA" w14:textId="77777777" w:rsidTr="005959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3F05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eliness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862D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1A48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3, 0.29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FCE4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9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B4A2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9595D" w:rsidRPr="00D3400A" w14:paraId="4E2ACBAD" w14:textId="77777777" w:rsidTr="005959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CD86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MO</w:t>
            </w:r>
            <w:proofErr w:type="spellEnd"/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7229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58A0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, 0.4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C1C6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A5FE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9595D" w:rsidRPr="00D3400A" w14:paraId="07685E43" w14:textId="77777777" w:rsidTr="005959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93D9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esteem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8CA2B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0A166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6, -0.2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C8E5D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E4420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9595D" w:rsidRPr="00D3400A" w14:paraId="41B77EC1" w14:textId="77777777" w:rsidTr="005959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3A0" w14:textId="77777777" w:rsidR="0059595D" w:rsidRPr="00D3400A" w:rsidRDefault="0059595D" w:rsidP="007904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F4F" w14:textId="77777777" w:rsidR="0059595D" w:rsidRPr="00D3400A" w:rsidRDefault="0059595D" w:rsidP="007904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FE7" w14:textId="77777777" w:rsidR="0059595D" w:rsidRPr="00D3400A" w:rsidRDefault="0059595D" w:rsidP="007904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177" w14:textId="77777777" w:rsidR="0059595D" w:rsidRPr="00D3400A" w:rsidRDefault="0059595D" w:rsidP="007904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62E" w14:textId="77777777" w:rsidR="0059595D" w:rsidRPr="00D3400A" w:rsidRDefault="0059595D" w:rsidP="007904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7211A1" w14:textId="77777777" w:rsidR="0059595D" w:rsidRPr="0059595D" w:rsidRDefault="0059595D"/>
    <w:sectPr w:rsidR="0059595D" w:rsidRPr="00595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5D"/>
    <w:rsid w:val="0059595D"/>
    <w:rsid w:val="00B9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9F3D"/>
  <w15:chartTrackingRefBased/>
  <w15:docId w15:val="{7BB94069-AFDF-4856-BD81-DAD455B7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95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ing zhang</cp:lastModifiedBy>
  <cp:revision>1</cp:revision>
  <dcterms:created xsi:type="dcterms:W3CDTF">2024-10-25T10:00:00Z</dcterms:created>
  <dcterms:modified xsi:type="dcterms:W3CDTF">2024-10-25T10:02:00Z</dcterms:modified>
</cp:coreProperties>
</file>